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0AD04" w14:textId="77777777" w:rsidR="00C87B2E" w:rsidRPr="006D6240" w:rsidRDefault="0099506E" w:rsidP="00C87B2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624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C17C592" wp14:editId="7AA7BE05">
            <wp:extent cx="4946400" cy="268403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400" cy="2684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A39DC" w14:textId="1C2012AC" w:rsidR="004C1074" w:rsidRPr="006D6240" w:rsidRDefault="001F0092" w:rsidP="004C1074">
      <w:pPr>
        <w:tabs>
          <w:tab w:val="left" w:pos="52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Supplementary </w:t>
      </w:r>
      <w:r w:rsidR="00E374EB"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F</w:t>
      </w:r>
      <w:r w:rsidR="00C87B2E"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igure. 1.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Livin expression analysis in 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Livin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ΔKC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ice. A: 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Livin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ΔKC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ice showed little difference than 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Livin</w:t>
      </w:r>
      <w:r w:rsidR="000A1FC8" w:rsidRPr="006D6240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fl/fl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ice in phenotype and showed no significant pathological changes analyzed by H&amp;E staining. B: Livin expression was significant decrease in </w:t>
      </w:r>
      <w:r w:rsidR="000A1FC8" w:rsidRPr="006D62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ivin</w:t>
      </w:r>
      <w:r w:rsidR="000A1FC8" w:rsidRPr="006D62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ΔKC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ice analyzed by RT-qPCR and ELISA. </w:t>
      </w:r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Data were presented as mean ± SEM (n=</w:t>
      </w:r>
      <w:r w:rsidR="0099506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8</w:t>
      </w:r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/group) and were</w:t>
      </w:r>
      <w:r w:rsidR="004C1074" w:rsidRPr="006D6240">
        <w:rPr>
          <w:color w:val="000000" w:themeColor="text1"/>
        </w:rPr>
        <w:t xml:space="preserve"> </w:t>
      </w:r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ssessed using </w:t>
      </w:r>
      <w:r w:rsidR="00BE7E60" w:rsidRPr="006D6240">
        <w:rPr>
          <w:rFonts w:ascii="Times New Roman" w:hAnsi="Times New Roman" w:cs="Times New Roman"/>
          <w:color w:val="000000" w:themeColor="text1"/>
          <w:sz w:val="24"/>
          <w:szCs w:val="24"/>
        </w:rPr>
        <w:t>Student’s t test</w:t>
      </w:r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. Statistical significance is denoted as ** for p</w:t>
      </w:r>
      <w:r w:rsidR="00C43D2F" w:rsidRPr="006D6240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＜</w:t>
      </w:r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0.01</w:t>
      </w:r>
      <w:bookmarkStart w:id="0" w:name="_Hlk143868592"/>
      <w:r w:rsidR="004C1074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bookmarkEnd w:id="0"/>
    <w:p w14:paraId="4C9A8ABB" w14:textId="77777777" w:rsidR="00C87B2E" w:rsidRPr="006D6240" w:rsidRDefault="00C87B2E" w:rsidP="00C87B2E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FC911A8" w14:textId="77777777" w:rsidR="00C87B2E" w:rsidRPr="006D6240" w:rsidRDefault="00C87B2E" w:rsidP="00C87B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73F2F" w14:textId="77777777" w:rsidR="00C87B2E" w:rsidRPr="006D6240" w:rsidRDefault="00893FB0" w:rsidP="00C87B2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24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8F23553" wp14:editId="7EF4A058">
            <wp:extent cx="4946010" cy="252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CD803" w14:textId="0BE3325D" w:rsidR="00E91A20" w:rsidRPr="006D6240" w:rsidRDefault="001F009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Supplementary </w:t>
      </w:r>
      <w:r w:rsidR="00E374EB"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F</w:t>
      </w:r>
      <w:r w:rsidR="00C87B2E"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igure. 2.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BE7E60" w:rsidRPr="006D6240">
        <w:rPr>
          <w:rFonts w:ascii="Times New Roman" w:hAnsi="Times New Roman" w:cs="Times New Roman"/>
          <w:color w:val="000000" w:themeColor="text1"/>
          <w:sz w:val="24"/>
          <w:szCs w:val="24"/>
        </w:rPr>
        <w:t>Livin expression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 </w:t>
      </w:r>
      <w:r w:rsidR="00BE7E60" w:rsidRPr="006D6240">
        <w:rPr>
          <w:rFonts w:ascii="Times New Roman" w:hAnsi="Times New Roman" w:cs="Times New Roman"/>
          <w:color w:val="000000" w:themeColor="text1"/>
          <w:sz w:val="24"/>
          <w:szCs w:val="24"/>
        </w:rPr>
        <w:t>NC HaCaT cells</w:t>
      </w:r>
      <w:r w:rsidR="00BE7E60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r w:rsidR="00BE7E60" w:rsidRPr="006D6240">
        <w:rPr>
          <w:rFonts w:ascii="Times New Roman" w:hAnsi="Times New Roman" w:cs="Times New Roman"/>
          <w:color w:val="000000" w:themeColor="text1"/>
          <w:sz w:val="24"/>
          <w:szCs w:val="24"/>
        </w:rPr>
        <w:t>knockdown HaCaT cells and overexpression HaCaT cells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</w:t>
      </w:r>
      <w:r w:rsidR="00C87B2E" w:rsidRPr="009266B7">
        <w:rPr>
          <w:rFonts w:ascii="Times New Roman" w:hAnsi="Times New Roman" w:cs="Times New Roman"/>
          <w:color w:val="000000" w:themeColor="text1"/>
          <w:sz w:val="22"/>
          <w:szCs w:val="24"/>
        </w:rPr>
        <w:t>A</w:t>
      </w:r>
      <w:r w:rsidR="00A00DFF" w:rsidRPr="009266B7">
        <w:rPr>
          <w:rFonts w:ascii="Times New Roman" w:hAnsi="Times New Roman" w:cs="Times New Roman"/>
          <w:color w:val="000000" w:themeColor="text1"/>
          <w:sz w:val="22"/>
          <w:szCs w:val="24"/>
        </w:rPr>
        <w:t>–</w:t>
      </w:r>
      <w:r w:rsidR="00C87B2E" w:rsidRPr="009266B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B: </w:t>
      </w:r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L</w:t>
      </w:r>
      <w:bookmarkStart w:id="1" w:name="_GoBack"/>
      <w:bookmarkEnd w:id="1"/>
      <w:r w:rsidR="00C87B2E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ivin expression analyzed by RT-qPCR and ELISA.</w:t>
      </w:r>
      <w:r w:rsidR="004C1074"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Da</w:t>
      </w:r>
      <w:r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ta were presented as mean ± SEM</w:t>
      </w:r>
      <w:r w:rsidR="004C1074"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and were</w:t>
      </w:r>
      <w:r w:rsidR="004C1074" w:rsidRPr="006D6240">
        <w:rPr>
          <w:rFonts w:ascii="Calibri" w:eastAsia="宋体" w:hAnsi="Calibri" w:cs="Times New Roman"/>
          <w:color w:val="000000" w:themeColor="text1"/>
        </w:rPr>
        <w:t xml:space="preserve"> </w:t>
      </w:r>
      <w:r w:rsidR="004C1074"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assessed using </w:t>
      </w:r>
      <w:r w:rsidR="007E5BAD" w:rsidRPr="006D6240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one-way</w:t>
      </w:r>
      <w:r w:rsidR="005F1882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ANOV</w:t>
      </w:r>
      <w:r w:rsidR="007E5BAD"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A</w:t>
      </w:r>
      <w:r w:rsidR="004C1074" w:rsidRPr="006D6240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. Statistical significance is denoted as </w:t>
      </w:r>
      <w:r w:rsidR="004B28D7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** for p</w:t>
      </w:r>
      <w:r w:rsidR="004B28D7" w:rsidRPr="006D6240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＜</w:t>
      </w:r>
      <w:r w:rsidR="004B28D7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0.01 and *** for p</w:t>
      </w:r>
      <w:r w:rsidR="004B28D7" w:rsidRPr="006D6240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＜</w:t>
      </w:r>
      <w:r w:rsidR="004B28D7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0.001.</w:t>
      </w:r>
    </w:p>
    <w:p w14:paraId="0805C3CB" w14:textId="63ECA8B8" w:rsidR="00E91A20" w:rsidRPr="006D6240" w:rsidRDefault="00E91A20" w:rsidP="00E91A20">
      <w:pPr>
        <w:jc w:val="center"/>
        <w:rPr>
          <w:color w:val="000000" w:themeColor="text1"/>
        </w:rPr>
      </w:pPr>
      <w:r w:rsidRPr="006D6240">
        <w:rPr>
          <w:noProof/>
          <w:color w:val="000000" w:themeColor="text1"/>
        </w:rPr>
        <w:lastRenderedPageBreak/>
        <w:drawing>
          <wp:inline distT="0" distB="0" distL="0" distR="0" wp14:anchorId="227A6323" wp14:editId="7E2ACDF1">
            <wp:extent cx="5400000" cy="32181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1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17F1A" w14:textId="53638931" w:rsidR="00E91A20" w:rsidRPr="006D6240" w:rsidRDefault="00E91A20" w:rsidP="00E91A20">
      <w:pPr>
        <w:rPr>
          <w:color w:val="000000" w:themeColor="text1"/>
        </w:rPr>
      </w:pPr>
      <w:r w:rsidRPr="006D6240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Supplementary Figure. 3.</w:t>
      </w:r>
      <w:r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Livin affected cytokine release and keratin expression in HaCaT cells. A–B: In the absence of UVB irradiation, no notable distinction was observed </w:t>
      </w:r>
      <w:r w:rsidR="005B6FA6"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>among</w:t>
      </w:r>
      <w:r w:rsidRPr="006D624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NC HaCaT cells, Livin knockdown HaCaT cells, and Livin overexpressing HaCaT cells regarding the release of IL-1β, IL-6, TNF-α, S100A3, S100A7, and BD1 and the expression of keratin 14 and keratin 17 under normal culture conditions.</w:t>
      </w:r>
      <w:r w:rsidR="0035312D" w:rsidRPr="0035312D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35312D" w:rsidRPr="006D0B4E">
        <w:rPr>
          <w:rFonts w:ascii="Times New Roman" w:hAnsi="Times New Roman" w:cs="Times New Roman"/>
          <w:color w:val="000000" w:themeColor="text1"/>
          <w:sz w:val="22"/>
          <w:szCs w:val="24"/>
        </w:rPr>
        <w:t>Data are presented as the mean ± SEM and were</w:t>
      </w:r>
      <w:r w:rsidR="0035312D" w:rsidRPr="006D0B4E">
        <w:rPr>
          <w:color w:val="000000" w:themeColor="text1"/>
        </w:rPr>
        <w:t xml:space="preserve"> </w:t>
      </w:r>
      <w:r w:rsidR="0035312D" w:rsidRPr="006D0B4E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ssessed using one- or two-way ANOVA. </w:t>
      </w:r>
    </w:p>
    <w:sectPr w:rsidR="00E91A20" w:rsidRPr="006D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6611C" w14:textId="77777777" w:rsidR="00444538" w:rsidRDefault="00444538" w:rsidP="00C87B2E">
      <w:r>
        <w:separator/>
      </w:r>
    </w:p>
  </w:endnote>
  <w:endnote w:type="continuationSeparator" w:id="0">
    <w:p w14:paraId="2B9639EA" w14:textId="77777777" w:rsidR="00444538" w:rsidRDefault="00444538" w:rsidP="00C8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A72F0" w14:textId="77777777" w:rsidR="00444538" w:rsidRDefault="00444538" w:rsidP="00C87B2E">
      <w:r>
        <w:separator/>
      </w:r>
    </w:p>
  </w:footnote>
  <w:footnote w:type="continuationSeparator" w:id="0">
    <w:p w14:paraId="5AE6C660" w14:textId="77777777" w:rsidR="00444538" w:rsidRDefault="00444538" w:rsidP="00C87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NTU1MTczNjA3MTZX0lEKTi0uzszPAykwNKgFAHsR86YtAAAA"/>
  </w:docVars>
  <w:rsids>
    <w:rsidRoot w:val="000E7C71"/>
    <w:rsid w:val="000638EF"/>
    <w:rsid w:val="000A1FC8"/>
    <w:rsid w:val="000E7C71"/>
    <w:rsid w:val="001B5429"/>
    <w:rsid w:val="001F0092"/>
    <w:rsid w:val="002728C3"/>
    <w:rsid w:val="00315E74"/>
    <w:rsid w:val="0035312D"/>
    <w:rsid w:val="003F7C75"/>
    <w:rsid w:val="00444538"/>
    <w:rsid w:val="004B28D7"/>
    <w:rsid w:val="004C1074"/>
    <w:rsid w:val="005079A8"/>
    <w:rsid w:val="005B6FA6"/>
    <w:rsid w:val="005C372C"/>
    <w:rsid w:val="005F1882"/>
    <w:rsid w:val="00654E40"/>
    <w:rsid w:val="00673B15"/>
    <w:rsid w:val="00686FD5"/>
    <w:rsid w:val="006D6240"/>
    <w:rsid w:val="006E4DBF"/>
    <w:rsid w:val="00782327"/>
    <w:rsid w:val="007C3E70"/>
    <w:rsid w:val="007E5BAD"/>
    <w:rsid w:val="00853C83"/>
    <w:rsid w:val="00872BFC"/>
    <w:rsid w:val="0088379D"/>
    <w:rsid w:val="00893FB0"/>
    <w:rsid w:val="008A4AD0"/>
    <w:rsid w:val="009266B7"/>
    <w:rsid w:val="00950DE6"/>
    <w:rsid w:val="0099506E"/>
    <w:rsid w:val="009B12AF"/>
    <w:rsid w:val="009C60F6"/>
    <w:rsid w:val="009D7F10"/>
    <w:rsid w:val="009F168F"/>
    <w:rsid w:val="00A00DFF"/>
    <w:rsid w:val="00AF5E77"/>
    <w:rsid w:val="00B035D5"/>
    <w:rsid w:val="00B5333D"/>
    <w:rsid w:val="00BE7E60"/>
    <w:rsid w:val="00BF430C"/>
    <w:rsid w:val="00C1217B"/>
    <w:rsid w:val="00C43D2F"/>
    <w:rsid w:val="00C73C80"/>
    <w:rsid w:val="00C87B2E"/>
    <w:rsid w:val="00D63B62"/>
    <w:rsid w:val="00DC5EDF"/>
    <w:rsid w:val="00E374EB"/>
    <w:rsid w:val="00E608FC"/>
    <w:rsid w:val="00E91A20"/>
    <w:rsid w:val="00E9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5DBE4"/>
  <w15:chartTrackingRefBased/>
  <w15:docId w15:val="{89F90669-4CE8-4BB2-AA57-4998F8BD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B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B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372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372C"/>
    <w:rPr>
      <w:sz w:val="18"/>
      <w:szCs w:val="18"/>
    </w:rPr>
  </w:style>
  <w:style w:type="paragraph" w:styleId="a9">
    <w:name w:val="Revision"/>
    <w:hidden/>
    <w:uiPriority w:val="99"/>
    <w:semiHidden/>
    <w:rsid w:val="007E5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</dc:creator>
  <cp:keywords/>
  <dc:description/>
  <cp:lastModifiedBy>凯</cp:lastModifiedBy>
  <cp:revision>32</cp:revision>
  <dcterms:created xsi:type="dcterms:W3CDTF">2023-07-29T07:30:00Z</dcterms:created>
  <dcterms:modified xsi:type="dcterms:W3CDTF">2024-01-05T03:36:00Z</dcterms:modified>
</cp:coreProperties>
</file>